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CE8CF" w14:textId="3B457B62" w:rsidR="007102D7" w:rsidRPr="00FF55D6" w:rsidRDefault="007102D7" w:rsidP="007102D7">
      <w:pPr>
        <w:spacing w:line="240" w:lineRule="auto"/>
        <w:rPr>
          <w:rFonts w:ascii="Arial" w:hAnsi="Arial" w:cs="Arial"/>
        </w:rPr>
      </w:pPr>
      <w:bookmarkStart w:id="0" w:name="_Hlk83121974"/>
      <w:r w:rsidRPr="00FF55D6">
        <w:rPr>
          <w:rFonts w:ascii="Arial" w:hAnsi="Arial" w:cs="Arial"/>
          <w:shd w:val="clear" w:color="auto" w:fill="FFFFFF"/>
        </w:rPr>
        <w:t>Multimedia Appendix 2</w:t>
      </w:r>
      <w:r w:rsidRPr="00FF55D6">
        <w:rPr>
          <w:rFonts w:ascii="Arial" w:hAnsi="Arial" w:cs="Arial"/>
          <w:b/>
          <w:bCs/>
        </w:rPr>
        <w:t>.</w:t>
      </w:r>
      <w:r w:rsidRPr="00FF55D6">
        <w:rPr>
          <w:rFonts w:ascii="Arial" w:hAnsi="Arial" w:cs="Arial"/>
        </w:rPr>
        <w:t xml:space="preserve"> </w:t>
      </w:r>
      <w:bookmarkEnd w:id="0"/>
      <w:r w:rsidRPr="00FF55D6">
        <w:rPr>
          <w:rFonts w:ascii="Arial" w:hAnsi="Arial" w:cs="Arial"/>
        </w:rPr>
        <w:t>Survey questions, composite scores, and response types in the post-game</w:t>
      </w:r>
      <w:r w:rsidR="00FF55D6">
        <w:rPr>
          <w:rFonts w:ascii="Arial" w:hAnsi="Arial" w:cs="Arial"/>
        </w:rPr>
        <w:t xml:space="preserve"> </w:t>
      </w:r>
      <w:r w:rsidRPr="00FF55D6">
        <w:rPr>
          <w:rFonts w:ascii="Arial" w:hAnsi="Arial" w:cs="Arial"/>
        </w:rPr>
        <w:t xml:space="preserve">survey. </w:t>
      </w:r>
    </w:p>
    <w:tbl>
      <w:tblPr>
        <w:tblW w:w="11070" w:type="dxa"/>
        <w:tblInd w:w="-905" w:type="dxa"/>
        <w:tblLook w:val="04A0" w:firstRow="1" w:lastRow="0" w:firstColumn="1" w:lastColumn="0" w:noHBand="0" w:noVBand="1"/>
      </w:tblPr>
      <w:tblGrid>
        <w:gridCol w:w="3060"/>
        <w:gridCol w:w="5130"/>
        <w:gridCol w:w="2880"/>
      </w:tblGrid>
      <w:tr w:rsidR="007102D7" w:rsidRPr="00FF55D6" w14:paraId="334C11D7" w14:textId="77777777" w:rsidTr="007102D7">
        <w:trPr>
          <w:trHeight w:val="275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62B1F4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55D6">
              <w:rPr>
                <w:rFonts w:ascii="Arial" w:eastAsia="Times New Roman" w:hAnsi="Arial" w:cs="Arial"/>
                <w:b/>
                <w:bCs/>
              </w:rPr>
              <w:t xml:space="preserve">Category 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51B9F5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55D6">
              <w:rPr>
                <w:rFonts w:ascii="Arial" w:eastAsia="Times New Roman" w:hAnsi="Arial" w:cs="Arial"/>
                <w:b/>
                <w:bCs/>
              </w:rPr>
              <w:t xml:space="preserve">Question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579716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55D6">
              <w:rPr>
                <w:rFonts w:ascii="Arial" w:eastAsia="Times New Roman" w:hAnsi="Arial" w:cs="Arial"/>
                <w:b/>
                <w:bCs/>
              </w:rPr>
              <w:t xml:space="preserve">Response Type </w:t>
            </w:r>
          </w:p>
        </w:tc>
      </w:tr>
      <w:tr w:rsidR="007102D7" w:rsidRPr="00FF55D6" w14:paraId="7375A85A" w14:textId="77777777" w:rsidTr="007102D7">
        <w:trPr>
          <w:trHeight w:val="826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D5D68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Attention </w:t>
            </w:r>
          </w:p>
          <w:p w14:paraId="08553FB3" w14:textId="12750E5D" w:rsidR="00AB7666" w:rsidRPr="00FF55D6" w:rsidRDefault="00AB7666" w:rsidP="00AB766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95A4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ich of the following games did you play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9C5C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1, Eat Right Cafe; 2, Cancer Fighter; 3, </w:t>
            </w:r>
            <w:proofErr w:type="spellStart"/>
            <w:r w:rsidRPr="00FF55D6">
              <w:rPr>
                <w:rFonts w:ascii="Arial" w:eastAsia="Times New Roman" w:hAnsi="Arial" w:cs="Arial"/>
              </w:rPr>
              <w:t>MedSmart</w:t>
            </w:r>
            <w:proofErr w:type="spellEnd"/>
            <w:r w:rsidRPr="00FF55D6">
              <w:rPr>
                <w:rFonts w:ascii="Arial" w:eastAsia="Times New Roman" w:hAnsi="Arial" w:cs="Arial"/>
              </w:rPr>
              <w:t xml:space="preserve">: Adventures in </w:t>
            </w:r>
            <w:proofErr w:type="spellStart"/>
            <w:r w:rsidRPr="00FF55D6">
              <w:rPr>
                <w:rFonts w:ascii="Arial" w:eastAsia="Times New Roman" w:hAnsi="Arial" w:cs="Arial"/>
              </w:rPr>
              <w:t>Pharmacity</w:t>
            </w:r>
            <w:proofErr w:type="spellEnd"/>
          </w:p>
        </w:tc>
      </w:tr>
      <w:tr w:rsidR="007102D7" w:rsidRPr="00FF55D6" w14:paraId="6F3E3060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3C879F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CFB902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9D72F4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5C17036F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2D4CD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Engagement/Preferenc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A951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n two sentences, please describe the game you played in your own words.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4EC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Free Response </w:t>
            </w:r>
          </w:p>
        </w:tc>
      </w:tr>
      <w:tr w:rsidR="007102D7" w:rsidRPr="00FF55D6" w14:paraId="17F39376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9EBA7E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095C01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F7AEA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62A7F49A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CD3C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Game experienc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7FE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enjoyable was playing the game?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A1D6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1, Not at all; 2, slightly; 3, somewhat; 4, very; 5, extremely</w:t>
            </w:r>
          </w:p>
        </w:tc>
      </w:tr>
      <w:tr w:rsidR="007102D7" w:rsidRPr="00FF55D6" w14:paraId="3D931FD8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FAAA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F2C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interested are you in playing this game again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7BC6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2D986C5E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9814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4D0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likely would you be to recommend this game to a friend or family member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1C82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F1AB5BB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210B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09A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willing were you to continue playing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74F5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EB045E9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AC8E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585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How clear was it you </w:t>
            </w:r>
            <w:proofErr w:type="gramStart"/>
            <w:r w:rsidRPr="00FF55D6">
              <w:rPr>
                <w:rFonts w:ascii="Arial" w:eastAsia="Times New Roman" w:hAnsi="Arial" w:cs="Arial"/>
              </w:rPr>
              <w:t>what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you should do next in the game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8BA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7A72D340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6E23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71D0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realistic did you find how the game showed safe use of opioids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7E89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4ABB3675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3BC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3E8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bored were you while playing this game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035C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5A687D9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4FE5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652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easy was this game to play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D9EE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86D1FB4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0B6479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E4D800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53F4CA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0CA69482" w14:textId="77777777" w:rsidTr="007102D7">
        <w:trPr>
          <w:trHeight w:val="826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FF3A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nformative aspec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6E31" w14:textId="1A2162EB" w:rsidR="00AB7666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at aspects about opioid safety did the game best inform you about? (</w:t>
            </w:r>
            <w:proofErr w:type="gramStart"/>
            <w:r w:rsidRPr="00FF55D6">
              <w:rPr>
                <w:rFonts w:ascii="Arial" w:eastAsia="Times New Roman" w:hAnsi="Arial" w:cs="Arial"/>
              </w:rPr>
              <w:t>check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all that apply)</w:t>
            </w:r>
          </w:p>
          <w:p w14:paraId="2CFD2ECF" w14:textId="6B310410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993C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1, safe disposal; 2, proper use; 3, safe storage; 4, overdose; 5, harmful effects; 6, other</w:t>
            </w:r>
          </w:p>
        </w:tc>
      </w:tr>
      <w:tr w:rsidR="007102D7" w:rsidRPr="00FF55D6" w14:paraId="10E2B5BA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9BEB9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A9A15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9FB4A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1335B963" w14:textId="77777777" w:rsidTr="007102D7">
        <w:trPr>
          <w:trHeight w:val="551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5D7C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Like bes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51BD" w14:textId="0DDCA3DF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at did you like best about this game? (</w:t>
            </w:r>
            <w:proofErr w:type="gramStart"/>
            <w:r w:rsidRPr="00FF55D6">
              <w:rPr>
                <w:rFonts w:ascii="Arial" w:eastAsia="Times New Roman" w:hAnsi="Arial" w:cs="Arial"/>
              </w:rPr>
              <w:t>check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all that apply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1848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1, graphics; 2, characters; 3, topic; 4, storyline; 5, challenges; 6, other</w:t>
            </w:r>
          </w:p>
        </w:tc>
      </w:tr>
      <w:tr w:rsidR="007102D7" w:rsidRPr="00FF55D6" w14:paraId="5840831B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F15C12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9F421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B664A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2C31FCE9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DD13C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  <w:p w14:paraId="5310A069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  <w:p w14:paraId="0FBB236A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  <w:p w14:paraId="3DF2893C" w14:textId="194A4AE3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cenario evaluation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A84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ich scenario in the game was… most fun to play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E76D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1, level 1 home; 2, level 3 school; 3, level 4 bus; 4, level 5 disposal; 5, no level</w:t>
            </w:r>
          </w:p>
        </w:tc>
      </w:tr>
      <w:tr w:rsidR="007102D7" w:rsidRPr="00FF55D6" w14:paraId="6E951C1A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0323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2AF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ich scenario in the game was… most interesting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42E6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7A169088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406D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F1A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ich scenario in the game was… most difficult to play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F45D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BDB5541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AC4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688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ich scenario in the game was… most informative (</w:t>
            </w:r>
            <w:proofErr w:type="gramStart"/>
            <w:r w:rsidRPr="00FF55D6">
              <w:rPr>
                <w:rFonts w:ascii="Arial" w:eastAsia="Times New Roman" w:hAnsi="Arial" w:cs="Arial"/>
              </w:rPr>
              <w:t>e.g.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taught you the most)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7CE1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B26CD9C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86257D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D1641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EF8D59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2E941FA6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A5A6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Assessing game design/mechanic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B22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at could have been done better in designing this gam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AFF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Free response </w:t>
            </w:r>
          </w:p>
        </w:tc>
      </w:tr>
      <w:tr w:rsidR="007102D7" w:rsidRPr="00FF55D6" w14:paraId="75825D60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8EEE6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5BFF9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69237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72CC04AE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5214A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Game evaluation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ADFA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Overall, this is a well-designed game.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23C3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Agreement scale: 1, strongly disagree; 2, slightly disagree; 3, </w:t>
            </w:r>
            <w:r w:rsidRPr="00FF55D6">
              <w:rPr>
                <w:rFonts w:ascii="Arial" w:eastAsia="Times New Roman" w:hAnsi="Arial" w:cs="Arial"/>
              </w:rPr>
              <w:lastRenderedPageBreak/>
              <w:t>neutral; 4, slightly agree; 5, strongly agree</w:t>
            </w:r>
          </w:p>
        </w:tc>
      </w:tr>
      <w:tr w:rsidR="007102D7" w:rsidRPr="00FF55D6" w14:paraId="417A7247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C821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7A85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The game is user-friendly.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2C2D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313F896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ED28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E67F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The information in this game is reliable.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5FE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68FAF62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459E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9AA5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The information is personally relevant to me.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99B8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21B204B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7FE5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460B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 learned a lot from this game.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F068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883D697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5B2CB9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73A353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F18E130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0FE01125" w14:textId="77777777" w:rsidTr="007102D7">
        <w:trPr>
          <w:trHeight w:val="1102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24C4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ere to play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B38B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Where would you be most interested in playing this game? Check all that appl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C73B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1, school; 2, home; 3, doctor; 4, clinic; 5, hospital; 6, pharmacy; 7, other location</w:t>
            </w:r>
          </w:p>
        </w:tc>
      </w:tr>
      <w:tr w:rsidR="007102D7" w:rsidRPr="00FF55D6" w14:paraId="10E61477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1FE6DD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8C9A4A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BF888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5F341CAF" w14:textId="77777777" w:rsidTr="007102D7">
        <w:trPr>
          <w:trHeight w:val="551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D625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Prior experienc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3D2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ave you ever been prescribed an opioid by a doctor befor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D063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1, yes; 2, unsure; 3, no; 4, prefer not to answer</w:t>
            </w:r>
          </w:p>
        </w:tc>
      </w:tr>
      <w:tr w:rsidR="007102D7" w:rsidRPr="00FF55D6" w14:paraId="7E6AEF90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3D41F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1852C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5A2CA96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4BE37860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54C8" w14:textId="5F8773D2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Prescribed opioid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650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Please list the opioids you have been prescribe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BEB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text</w:t>
            </w:r>
          </w:p>
        </w:tc>
      </w:tr>
      <w:tr w:rsidR="007102D7" w:rsidRPr="00FF55D6" w14:paraId="254C287C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8DEB6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8D3AF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1C008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24B0C7D8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EBCB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Possible opioid prescription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C74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Please list medications you have been prescribed that you think may be opioid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C46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text</w:t>
            </w:r>
          </w:p>
        </w:tc>
      </w:tr>
      <w:tr w:rsidR="007102D7" w:rsidRPr="00FF55D6" w14:paraId="678B2FDD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EF642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E1752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58E66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4EC32B65" w14:textId="77777777" w:rsidTr="007102D7">
        <w:trPr>
          <w:trHeight w:val="551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3190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Opioid knowledg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239F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Can opioid medications make you dizzy or sleepy even when they are taken as prescribed by your doctor?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61AE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gramStart"/>
            <w:r w:rsidRPr="00FF55D6">
              <w:rPr>
                <w:rFonts w:ascii="Arial" w:eastAsia="Times New Roman" w:hAnsi="Arial" w:cs="Arial"/>
              </w:rPr>
              <w:t>Yes;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No; Don’t know</w:t>
            </w:r>
          </w:p>
        </w:tc>
      </w:tr>
      <w:tr w:rsidR="007102D7" w:rsidRPr="00FF55D6" w14:paraId="51232B52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97D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2A86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f you do not know how much of an opioid medication to take, is it ok to ask your friends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CE0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C2FCE55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C7A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5037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Can taking too much of an opioid medication cause you to pass out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F0F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9FF1576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B58D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CE2C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s it safe to drive a car or supervise children after you have taken your prescribed amount of opioid medication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5245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732DFE1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7282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B792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s constipation a sign of opioid medication dependence or addiction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33D4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2EFC44DF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383B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1008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Can opioid medications cause harm when not used as prescribed by your doctor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E67A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230E0DDA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ADD8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0641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Can extra opioid medications be shared with your friends if they are in pain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BE7F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7AB303A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61CF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309F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f you take an opioid medication correctly, can there still be side effects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27D3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7C6D6AF5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5FB3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30DC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s the opioid crisis harming teenagers in the U.S.? *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53A6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BC0C741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AD4366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FF666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B97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C499622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D02B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Safe storage 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6ED5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prescription opioids be stored… in the medicine cabinet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D10C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43C4686E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1778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38CC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prescription opioids be stored… in an unlocked drawer or cabinet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59A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107DB2E5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0FD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86B3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prescription opioids be stored… in a purse or handbag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5C2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1343E87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A36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E7B3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prescription opioids be stored… in a locked place, such as a lock box, safe, or locked drawer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E48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1C65E2FE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C4F8F6B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33DD58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6B90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43E546B6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F7C1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lastRenderedPageBreak/>
              <w:t xml:space="preserve">Safe disposal 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A538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you get rid of unused prescription opioids by… throwing them in the trash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3F0A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285027A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6857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BF04A" w14:textId="269D9955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you get rid of unused prescription opioids by… dropping them off in a disposal box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259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B5F917E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CB60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FC46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you get rid of unused prescription opioids by… flushing them down the toilet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E3AB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A564E2F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D50C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109D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you get rid of unused prescription opioids by… putting them in cat litter or coffee grinds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30FE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46E967BD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5A8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7FE1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you get rid of unused prescription opioids by… taking them to a pharmacy, doctor, or hospital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1E7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1245D28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D937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EA22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ould you get rid of unused prescription opioids by… putting them down the sink/disposal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FAA4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7D51E756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168891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A8215F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9279A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27D325A8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CF1E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Perceived knowledg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A9BE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do you know about…how to use an opioid medication safely?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C876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Likert: 1, none; 2, a little; 3, some; 4, quite a bit; 5, a great deal</w:t>
            </w:r>
          </w:p>
        </w:tc>
      </w:tr>
      <w:tr w:rsidR="007102D7" w:rsidRPr="00FF55D6" w14:paraId="61D34E16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558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6F2E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do you know about…what counts as misuse of an opioid medication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1DC0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CA48BEC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795C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8FF4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do you know about…the harmful effects of misusing opioids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7264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9360EB4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8A89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76F4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do you know about…how to store opioids safely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13B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4F1CE295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EF7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4E35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do you know about…what you should do in situations involving an opioid overdose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901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9C794DC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D487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2E5D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do you know about…how to dispose of opioids safely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0BD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24A5736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8A6BBC0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1F7D89F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21D08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5C5D1B6A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8FFA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elf-efficacy: MUS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501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t is easy for me to ask my parent questions about safe opioid use.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DA69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Agreement scale: 1, strongly disagree; 2, slightly disagree; 3, neutral; 4, slightly agree; 5, strongly agree</w:t>
            </w:r>
          </w:p>
        </w:tc>
      </w:tr>
      <w:tr w:rsidR="007102D7" w:rsidRPr="00FF55D6" w14:paraId="15069D56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197A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311C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t is easy for me to understand my parent's instructions for using opioids safely.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E80F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E185FE9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ADA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8CF7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t is easy for me to understand instructions on how to safely manage opioids.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BBC0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890B333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4368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D8EF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t is easy for me to get all the information I need about safe opioid use.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1BDF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165ECCE4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377BED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59A091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15C8B7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15EF03CF" w14:textId="77777777" w:rsidTr="00E45334">
        <w:trPr>
          <w:trHeight w:val="826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701F2" w14:textId="0E8A5023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Self-efficacy: opioid safety 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286D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How confident are you that you can... 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11E2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Confidence scale 1, not at all confident; 2, slightly; 3, somewhat; 4, very; 5, extremely confident</w:t>
            </w:r>
          </w:p>
          <w:p w14:paraId="6374B0A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  <w:p w14:paraId="27F24BE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1F849AF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F7282E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86B67E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A540C5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D3ADAF7" w14:textId="3B7ECB8F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125FADF7" w14:textId="77777777" w:rsidTr="00E45334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DA0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9FA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 use opioid medication as directed?</w:t>
            </w:r>
          </w:p>
        </w:tc>
        <w:tc>
          <w:tcPr>
            <w:tcW w:w="28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B699E" w14:textId="0A79E3B4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154FD110" w14:textId="77777777" w:rsidTr="00E45334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18ED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25540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know where your medication </w:t>
            </w:r>
            <w:proofErr w:type="gramStart"/>
            <w:r w:rsidRPr="00FF55D6">
              <w:rPr>
                <w:rFonts w:ascii="Arial" w:eastAsia="Times New Roman" w:hAnsi="Arial" w:cs="Arial"/>
              </w:rPr>
              <w:t>is at all times</w:t>
            </w:r>
            <w:proofErr w:type="gramEnd"/>
            <w:r w:rsidRPr="00FF55D6">
              <w:rPr>
                <w:rFonts w:ascii="Arial" w:eastAsia="Times New Roman" w:hAnsi="Arial" w:cs="Arial"/>
              </w:rPr>
              <w:t>?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D7575" w14:textId="2396FF49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0B80B82" w14:textId="77777777" w:rsidTr="00E45334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4183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117A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tore your medication in a locked area?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24FAD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627F819" w14:textId="77777777" w:rsidTr="00E45334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E484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8962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dispose of your medication in a </w:t>
            </w:r>
            <w:proofErr w:type="spellStart"/>
            <w:r w:rsidRPr="00FF55D6">
              <w:rPr>
                <w:rFonts w:ascii="Arial" w:eastAsia="Times New Roman" w:hAnsi="Arial" w:cs="Arial"/>
              </w:rPr>
              <w:t>dropbox</w:t>
            </w:r>
            <w:proofErr w:type="spellEnd"/>
            <w:r w:rsidRPr="00FF55D6">
              <w:rPr>
                <w:rFonts w:ascii="Arial" w:eastAsia="Times New Roman" w:hAnsi="Arial" w:cs="Arial"/>
              </w:rPr>
              <w:t>?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B52A6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A0D9528" w14:textId="77777777" w:rsidTr="00E45334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B2B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61C4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tell a friend no if they ask to share your medication?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F89F8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3F9924B" w14:textId="77777777" w:rsidTr="00E45334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C41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2BF2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only take medication that was prescribed for you?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5B633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67AAEDF" w14:textId="77777777" w:rsidTr="00E45334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DF6E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5C37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encourage others to use opioids safely?</w:t>
            </w:r>
          </w:p>
        </w:tc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8E4B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801B2B4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B9386FE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5AE79E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187F65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0EF33E1B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9A74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lastRenderedPageBreak/>
              <w:t xml:space="preserve">Misuse harm 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F2B2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harm does misuse of opioids do to a person's…physical health?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68CC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Likert: 1, none; 2, a little; 3, some; 4, quite a bit; 5, a great deal</w:t>
            </w:r>
          </w:p>
        </w:tc>
      </w:tr>
      <w:tr w:rsidR="007102D7" w:rsidRPr="00FF55D6" w14:paraId="016CEFE5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51C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8DD9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harm does misuse of opioids do to a person's…mental health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9EBE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1972C04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BD3E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DD34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harm does misuse of opioids do to a person's…ability to do well in school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7E1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1F4D9F6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0672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1100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harm does misuse of opioids do to a person's…relationships with their family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037A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74A4D2F0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AA4B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D94A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ow much harm does misuse of opioids do to a person's…relationships with their peers or friends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C05B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4B79E42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3D32A0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0CC24A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A5FBB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51A417F9" w14:textId="77777777" w:rsidTr="007102D7">
        <w:trPr>
          <w:trHeight w:val="551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F3BF2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Misuse behavior 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B70F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s someone misusing opioids if… they return their unused opioid medication to the pharmacy when it expires?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929C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gramStart"/>
            <w:r w:rsidRPr="00FF55D6">
              <w:rPr>
                <w:rFonts w:ascii="Arial" w:eastAsia="Times New Roman" w:hAnsi="Arial" w:cs="Arial"/>
              </w:rPr>
              <w:t>Yes;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No; Don't know</w:t>
            </w:r>
          </w:p>
        </w:tc>
      </w:tr>
      <w:tr w:rsidR="007102D7" w:rsidRPr="00FF55D6" w14:paraId="05631DCB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8882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BC15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s someone misusing opioids if… they use their prescribed opioid after it expires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096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1093BCB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ADC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91AC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s someone misusing opioids if… they use someone else's opioid medication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528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729264C2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B56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74EB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s someone misusing opioids if… they use opioids more often than their prescription calls for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4A17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19C86985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0583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52BF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s someone misusing opioids if… they share their opioid medications with others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58C6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49EF5124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D0F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19D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Is someone misusing opioids if… they take their opioid medication for a reason different than what it was prescribed for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5C26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3F06BE58" w14:textId="77777777" w:rsidTr="007102D7">
        <w:trPr>
          <w:trHeight w:val="551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B19C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29E3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Is it okay to take someone else's opioid medication if you have had the same prescription in the </w:t>
            </w:r>
            <w:proofErr w:type="gramStart"/>
            <w:r w:rsidRPr="00FF55D6">
              <w:rPr>
                <w:rFonts w:ascii="Arial" w:eastAsia="Times New Roman" w:hAnsi="Arial" w:cs="Arial"/>
              </w:rPr>
              <w:t>past?*</w:t>
            </w:r>
            <w:proofErr w:type="gramEnd"/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773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22BCFD6C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0C0FA62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6523A5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9448E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50753896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E154" w14:textId="0DBC806F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Narcan</w:t>
            </w:r>
            <w:r w:rsidR="00AB7666" w:rsidRPr="00FF55D6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FF55D6">
              <w:rPr>
                <w:rFonts w:ascii="Arial" w:eastAsia="Times New Roman" w:hAnsi="Arial" w:cs="Arial"/>
              </w:rPr>
              <w:t xml:space="preserve"> knowledge 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B217A" w14:textId="55D1F2A9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Have you heard of the drug naloxone (Narcan</w:t>
            </w:r>
            <w:r w:rsidR="00AB7666" w:rsidRPr="00FF55D6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FF55D6">
              <w:rPr>
                <w:rFonts w:ascii="Arial" w:eastAsia="Times New Roman" w:hAnsi="Arial" w:cs="Arial"/>
              </w:rPr>
              <w:t>)?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0324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gramStart"/>
            <w:r w:rsidRPr="00FF55D6">
              <w:rPr>
                <w:rFonts w:ascii="Arial" w:eastAsia="Times New Roman" w:hAnsi="Arial" w:cs="Arial"/>
              </w:rPr>
              <w:t>Yes;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No, </w:t>
            </w:r>
            <w:r w:rsidRPr="00FF55D6">
              <w:rPr>
                <w:rFonts w:ascii="Arial" w:eastAsia="Times New Roman" w:hAnsi="Arial" w:cs="Arial"/>
              </w:rPr>
              <w:br/>
              <w:t>If ‘Yes’ to first question, then ‘Yes; No; Don't know’ to additional questions.</w:t>
            </w:r>
          </w:p>
        </w:tc>
      </w:tr>
      <w:tr w:rsidR="007102D7" w:rsidRPr="00FF55D6" w14:paraId="3CF58F1B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8C32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4C31B" w14:textId="1AA224B4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(</w:t>
            </w:r>
            <w:proofErr w:type="gramStart"/>
            <w:r w:rsidRPr="00FF55D6">
              <w:rPr>
                <w:rFonts w:ascii="Arial" w:eastAsia="Times New Roman" w:hAnsi="Arial" w:cs="Arial"/>
              </w:rPr>
              <w:t>if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yes) Is Naloxone (Narcan</w:t>
            </w:r>
            <w:r w:rsidR="00AB7666" w:rsidRPr="00FF55D6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FF55D6">
              <w:rPr>
                <w:rFonts w:ascii="Arial" w:eastAsia="Times New Roman" w:hAnsi="Arial" w:cs="Arial"/>
              </w:rPr>
              <w:t>) used to… reverse only heroin overdoses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DC54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2C4DE121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CAB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08208" w14:textId="548AEC29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(</w:t>
            </w:r>
            <w:proofErr w:type="gramStart"/>
            <w:r w:rsidRPr="00FF55D6">
              <w:rPr>
                <w:rFonts w:ascii="Arial" w:eastAsia="Times New Roman" w:hAnsi="Arial" w:cs="Arial"/>
              </w:rPr>
              <w:t>if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yes) Is Naloxone (Narcan</w:t>
            </w:r>
            <w:r w:rsidR="00AB7666" w:rsidRPr="00FF55D6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FF55D6">
              <w:rPr>
                <w:rFonts w:ascii="Arial" w:eastAsia="Times New Roman" w:hAnsi="Arial" w:cs="Arial"/>
              </w:rPr>
              <w:t>) used to… help heroin users detox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458B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D7D29BB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27DB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E91D4" w14:textId="28D88A2C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(</w:t>
            </w:r>
            <w:proofErr w:type="gramStart"/>
            <w:r w:rsidRPr="00FF55D6">
              <w:rPr>
                <w:rFonts w:ascii="Arial" w:eastAsia="Times New Roman" w:hAnsi="Arial" w:cs="Arial"/>
              </w:rPr>
              <w:t>if</w:t>
            </w:r>
            <w:proofErr w:type="gramEnd"/>
            <w:r w:rsidRPr="00FF55D6">
              <w:rPr>
                <w:rFonts w:ascii="Arial" w:eastAsia="Times New Roman" w:hAnsi="Arial" w:cs="Arial"/>
              </w:rPr>
              <w:t xml:space="preserve"> yes) Is Naloxone (Narcan</w:t>
            </w:r>
            <w:r w:rsidR="00AB7666" w:rsidRPr="00FF55D6">
              <w:rPr>
                <w:rFonts w:ascii="Arial" w:hAnsi="Arial" w:cs="Arial"/>
                <w:color w:val="4D5156"/>
                <w:shd w:val="clear" w:color="auto" w:fill="FFFFFF"/>
              </w:rPr>
              <w:t>®</w:t>
            </w:r>
            <w:r w:rsidRPr="00FF55D6">
              <w:rPr>
                <w:rFonts w:ascii="Arial" w:eastAsia="Times New Roman" w:hAnsi="Arial" w:cs="Arial"/>
              </w:rPr>
              <w:t>) used to… reverse any opioid overdose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D478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435823F1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5B6CD29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0E9A33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266E0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0D63622B" w14:textId="77777777" w:rsidTr="007102D7">
        <w:trPr>
          <w:trHeight w:val="275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79D45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Behavioral inten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9319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How likely are you to do the following? 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0394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Likelihood scale: 1, not at all; 2, slightly; 3, somewhat; 4, very; 5, extremely likely</w:t>
            </w:r>
          </w:p>
        </w:tc>
      </w:tr>
      <w:tr w:rsidR="007102D7" w:rsidRPr="00FF55D6" w14:paraId="4EE77F29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9D6C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14AE3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use opioid medication as directed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2C1F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07FF0529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639B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0D19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know where my medication </w:t>
            </w:r>
            <w:proofErr w:type="gramStart"/>
            <w:r w:rsidRPr="00FF55D6">
              <w:rPr>
                <w:rFonts w:ascii="Arial" w:eastAsia="Times New Roman" w:hAnsi="Arial" w:cs="Arial"/>
              </w:rPr>
              <w:t>is at all times</w:t>
            </w:r>
            <w:proofErr w:type="gramEnd"/>
            <w:r w:rsidRPr="00FF55D6">
              <w:rPr>
                <w:rFonts w:ascii="Arial" w:eastAsia="Times New Roman" w:hAnsi="Arial" w:cs="Arial"/>
              </w:rPr>
              <w:t>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5327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6721D38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5B34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AE21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tore my medication in a locked area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14508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E764CCA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7DAF6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8059A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dispose of my medication in a </w:t>
            </w:r>
            <w:proofErr w:type="spellStart"/>
            <w:r w:rsidRPr="00FF55D6">
              <w:rPr>
                <w:rFonts w:ascii="Arial" w:eastAsia="Times New Roman" w:hAnsi="Arial" w:cs="Arial"/>
              </w:rPr>
              <w:t>dropbox</w:t>
            </w:r>
            <w:proofErr w:type="spellEnd"/>
            <w:r w:rsidRPr="00FF55D6">
              <w:rPr>
                <w:rFonts w:ascii="Arial" w:eastAsia="Times New Roman" w:hAnsi="Arial" w:cs="Arial"/>
              </w:rPr>
              <w:t>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BD710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61D848AA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CC24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57F4D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share my medication with a friend in need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1633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FF85F02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87C1F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E8D5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take medication that was prescribed for someone else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1723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5094426B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1A931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491FE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encourage others to use opioids safely?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1AB4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102D7" w:rsidRPr="00FF55D6" w14:paraId="20C4C4E4" w14:textId="77777777" w:rsidTr="007102D7">
        <w:trPr>
          <w:trHeight w:val="27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C4E04E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DDFD95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0561087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 </w:t>
            </w:r>
          </w:p>
        </w:tc>
      </w:tr>
      <w:tr w:rsidR="007102D7" w:rsidRPr="00FF55D6" w14:paraId="36760B01" w14:textId="77777777" w:rsidTr="007102D7">
        <w:trPr>
          <w:trHeight w:val="551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43B88" w14:textId="77777777" w:rsidR="007102D7" w:rsidRPr="00FF55D6" w:rsidRDefault="007102D7" w:rsidP="007102D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lastRenderedPageBreak/>
              <w:t xml:space="preserve">Attention check </w:t>
            </w:r>
          </w:p>
          <w:p w14:paraId="744D0BCE" w14:textId="162F70D8" w:rsidR="00AB7666" w:rsidRPr="00FF55D6" w:rsidRDefault="00AB7666" w:rsidP="00AB766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DC64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 xml:space="preserve">Please select "a great deal." This question is to make sure you are still paying attention. 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375BA3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As directed in the question</w:t>
            </w:r>
          </w:p>
        </w:tc>
      </w:tr>
      <w:tr w:rsidR="007102D7" w:rsidRPr="00FF55D6" w14:paraId="55DA96CE" w14:textId="77777777" w:rsidTr="007102D7">
        <w:trPr>
          <w:trHeight w:val="275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0E739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368F2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F55D6">
              <w:rPr>
                <w:rFonts w:ascii="Arial" w:eastAsia="Times New Roman" w:hAnsi="Arial" w:cs="Arial"/>
              </w:rPr>
              <w:t>This is to make sure you are still paying attention. Please select "somewhat."</w:t>
            </w: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DF3B0" w14:textId="77777777" w:rsidR="007102D7" w:rsidRPr="00FF55D6" w:rsidRDefault="007102D7" w:rsidP="007102D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7F11B712" w14:textId="77777777" w:rsidR="007102D7" w:rsidRPr="00FF55D6" w:rsidRDefault="007102D7" w:rsidP="007102D7">
      <w:pPr>
        <w:spacing w:line="240" w:lineRule="auto"/>
        <w:rPr>
          <w:rFonts w:ascii="Arial" w:hAnsi="Arial" w:cs="Arial"/>
        </w:rPr>
      </w:pPr>
      <w:r w:rsidRPr="00FF55D6">
        <w:rPr>
          <w:rFonts w:ascii="Arial" w:hAnsi="Arial" w:cs="Arial"/>
        </w:rPr>
        <w:t xml:space="preserve">*Question was analyzed individually as well. </w:t>
      </w:r>
    </w:p>
    <w:p w14:paraId="7031FADB" w14:textId="77777777" w:rsidR="00F30D86" w:rsidRPr="00FF55D6" w:rsidRDefault="00F30D86" w:rsidP="007102D7">
      <w:pPr>
        <w:rPr>
          <w:rFonts w:ascii="Arial" w:hAnsi="Arial" w:cs="Arial"/>
        </w:rPr>
      </w:pPr>
    </w:p>
    <w:sectPr w:rsidR="00F30D86" w:rsidRPr="00FF55D6" w:rsidSect="00710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2D7"/>
    <w:rsid w:val="007102D7"/>
    <w:rsid w:val="00AB7666"/>
    <w:rsid w:val="00F30D86"/>
    <w:rsid w:val="00FF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4880D"/>
  <w15:chartTrackingRefBased/>
  <w15:docId w15:val="{B7333929-B6A0-42D9-8090-26B3C19B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9</Words>
  <Characters>6953</Characters>
  <Application>Microsoft Office Word</Application>
  <DocSecurity>0</DocSecurity>
  <Lines>57</Lines>
  <Paragraphs>16</Paragraphs>
  <ScaleCrop>false</ScaleCrop>
  <Company/>
  <LinksUpToDate>false</LinksUpToDate>
  <CharactersWithSpaces>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A ROSENBERGER</dc:creator>
  <cp:keywords/>
  <dc:description/>
  <cp:lastModifiedBy>OLUFUNMILOLA ABRAHAM</cp:lastModifiedBy>
  <cp:revision>2</cp:revision>
  <dcterms:created xsi:type="dcterms:W3CDTF">2021-10-01T11:19:00Z</dcterms:created>
  <dcterms:modified xsi:type="dcterms:W3CDTF">2021-10-01T11:19:00Z</dcterms:modified>
</cp:coreProperties>
</file>